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22E70" w14:textId="7CB7CC02" w:rsidR="004206A7" w:rsidRPr="007C48E3" w:rsidRDefault="004206A7">
      <w:pPr>
        <w:rPr>
          <w:rFonts w:ascii="Times New Roman" w:hAnsi="Times New Roman" w:cs="Times New Roman"/>
          <w:b/>
          <w:bCs/>
        </w:rPr>
      </w:pPr>
      <w:r w:rsidRPr="007C48E3">
        <w:rPr>
          <w:rFonts w:ascii="Times New Roman" w:hAnsi="Times New Roman" w:cs="Times New Roman"/>
          <w:b/>
          <w:bCs/>
        </w:rPr>
        <w:t xml:space="preserve">Supplementary </w:t>
      </w:r>
      <w:r w:rsidR="00491E42">
        <w:rPr>
          <w:rFonts w:ascii="Times New Roman" w:hAnsi="Times New Roman" w:cs="Times New Roman"/>
          <w:b/>
          <w:bCs/>
        </w:rPr>
        <w:t>Appendix C</w:t>
      </w:r>
      <w:r w:rsidRPr="007C48E3">
        <w:rPr>
          <w:rFonts w:ascii="Times New Roman" w:hAnsi="Times New Roman" w:cs="Times New Roman"/>
          <w:b/>
          <w:bCs/>
        </w:rPr>
        <w:t xml:space="preserve">: </w:t>
      </w:r>
      <w:r w:rsidR="007C48E3" w:rsidRPr="007C48E3">
        <w:rPr>
          <w:rFonts w:ascii="Times New Roman" w:hAnsi="Times New Roman" w:cs="Times New Roman"/>
          <w:b/>
          <w:bCs/>
          <w:color w:val="000000" w:themeColor="text1"/>
        </w:rPr>
        <w:t>Measures of emotional regulation, PTSD, substance use, and trauma administered in the included studies.</w:t>
      </w:r>
    </w:p>
    <w:p w14:paraId="3AC18DED" w14:textId="77777777" w:rsidR="00DC4EEC" w:rsidRPr="007C48E3" w:rsidRDefault="00DC4EEC">
      <w:pPr>
        <w:rPr>
          <w:rFonts w:ascii="Times New Roman" w:hAnsi="Times New Roman" w:cs="Times New Roman"/>
          <w:sz w:val="20"/>
          <w:szCs w:val="20"/>
        </w:rPr>
      </w:pPr>
    </w:p>
    <w:p w14:paraId="0962022B" w14:textId="77777777" w:rsidR="00DC4EEC" w:rsidRPr="007C48E3" w:rsidRDefault="00DC4E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DC4EEC" w:rsidRPr="007C48E3" w14:paraId="3A7B3093" w14:textId="77777777" w:rsidTr="00131507">
        <w:trPr>
          <w:tblHeader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FD81" w14:textId="167E2EA9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11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5CAA726" w14:textId="134D5C5A" w:rsidR="00DC4EEC" w:rsidRPr="007C48E3" w:rsidRDefault="00DC4EEC" w:rsidP="00131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</w:tr>
      <w:tr w:rsidR="00DC4EEC" w:rsidRPr="007C48E3" w14:paraId="6C69A1EC" w14:textId="77777777" w:rsidTr="00131507">
        <w:trPr>
          <w:tblHeader/>
        </w:trPr>
        <w:tc>
          <w:tcPr>
            <w:tcW w:w="27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35417" w14:textId="77777777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C448" w14:textId="21F0CE72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Regul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FD465" w14:textId="717D2795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42983" w14:textId="7BD25838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98C57" w14:textId="195B21E1" w:rsidR="00DC4EEC" w:rsidRPr="007C48E3" w:rsidRDefault="00DC4E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</w:t>
            </w:r>
          </w:p>
        </w:tc>
      </w:tr>
      <w:tr w:rsidR="00131507" w:rsidRPr="007C48E3" w14:paraId="0DFD9D87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75BD0B" w14:textId="41320D9C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se (201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20E75" w14:textId="3CA0FCCC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 Regulation Questionnai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198F0" w14:textId="49871E0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Military Vers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50162" w14:textId="6946920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2F069" w14:textId="7708F15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at Exposure Scale</w:t>
            </w:r>
          </w:p>
        </w:tc>
      </w:tr>
      <w:tr w:rsidR="00131507" w:rsidRPr="007C48E3" w14:paraId="469ECA73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90EC0E" w14:textId="3840FC4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avalova (200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BCAEC7" w14:textId="070EFA5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89CC07" w14:textId="5F97B7C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Civilian Ver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650A2E" w14:textId="535CFB3F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Use Questionnai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442DD4" w14:textId="2D1ECDC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TSD Checklist - Civilian Version</w:t>
            </w:r>
          </w:p>
        </w:tc>
      </w:tr>
      <w:tr w:rsidR="00131507" w:rsidRPr="007C48E3" w14:paraId="28634F08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C96C9A" w14:textId="301B0B2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 (20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582D15" w14:textId="64A6F2CF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 Regulation Questionnai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C65001" w14:textId="5A7220D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F7F3E0" w14:textId="311F7E8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53DD73" w14:textId="11C90FD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ressful Life Events Questionnair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he PTSD checklist for DSM-5</w:t>
            </w:r>
          </w:p>
        </w:tc>
      </w:tr>
      <w:tr w:rsidR="00131507" w:rsidRPr="007C48E3" w14:paraId="69A4656B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DBBFF9" w14:textId="1886DAF1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holme</w:t>
            </w:r>
            <w:proofErr w:type="spellEnd"/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6073AB" w14:textId="73BDDE2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425A82" w14:textId="67629FE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pact of Events Scale-Revis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9722F1" w14:textId="20459DF8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ependence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2438D0" w14:textId="6971FFC0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eported trauma </w:t>
            </w:r>
          </w:p>
        </w:tc>
      </w:tr>
      <w:tr w:rsidR="00131507" w:rsidRPr="007C48E3" w14:paraId="0339A01D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D39C40" w14:textId="0889FCE3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ingold (20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1E300B" w14:textId="5600F1D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 Regulation Questionnai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260C50" w14:textId="4D9CA1C1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B30558" w14:textId="29C9EAE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E0E839" w14:textId="556D559F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ats Experience Scale</w:t>
            </w:r>
          </w:p>
        </w:tc>
      </w:tr>
      <w:tr w:rsidR="00131507" w:rsidRPr="007C48E3" w14:paraId="32723687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C01E00" w14:textId="30B73FD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stein (20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4BB8F2" w14:textId="7D4A6CE4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030FAE" w14:textId="0CF63E3C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7D520A" w14:textId="5F1AE0C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 International Neuropsychiatric Interview - current alcohol depend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C11C94" w14:textId="5E7A8BAD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Events Inventory</w:t>
            </w:r>
          </w:p>
        </w:tc>
      </w:tr>
      <w:tr w:rsidR="00131507" w:rsidRPr="007C48E3" w14:paraId="76984867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A2ADEF" w14:textId="01182D5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charenko (20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F7A250" w14:textId="2B4051F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ifficulties in Emotion Regulation Scale - Positi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1A8D89" w14:textId="5DBE447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imary Care PTSD Screen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B49CA3" w14:textId="11765D2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 Use Disorders Identification Test - Consumption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E9C0DA" w14:textId="1E4D60A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131507" w:rsidRPr="007C48E3" w14:paraId="2BBCB472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1E961F" w14:textId="1790121D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n (20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720318" w14:textId="5D95B3E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ED95C6" w14:textId="6755335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Modified PTSD Symptom Scale - Self Report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978F8A" w14:textId="04E0F83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ructured Clinical Interview for DSM-IV for Axis I disorder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bstance Use Invento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6A8D54" w14:textId="7F094002" w:rsidR="00131507" w:rsidRPr="007C48E3" w:rsidRDefault="009D3121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</w:tr>
      <w:tr w:rsidR="00131507" w:rsidRPr="007C48E3" w14:paraId="139B252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6346AB" w14:textId="0D139C2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zhauer (20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9ACC03" w14:textId="53241EE1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916A47" w14:textId="4A9F6D9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Research Interview for Substance and Mental Disorder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odified PTSD Symptom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A70D44" w14:textId="459F154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ychiatric Research Interview for Substance and Mental Disorders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imeline Follow-back Interview to calculate % days abstin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B4E3FD" w14:textId="2E481CB4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31507" w:rsidRPr="007C48E3" w14:paraId="3701DECB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EDCEAC" w14:textId="445A83A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anecky (20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1E641D" w14:textId="2BC175C8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F39F40" w14:textId="613C23A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Civilian Ver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31379D" w14:textId="0300CABF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2F41F3" w14:textId="1F81E10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Trauma Inventory Self-Report Short Form - sexual trauma items</w:t>
            </w:r>
          </w:p>
        </w:tc>
      </w:tr>
      <w:tr w:rsidR="00131507" w:rsidRPr="007C48E3" w14:paraId="06FD1F77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CCF194" w14:textId="5F79B36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emanski (20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5CA0D2" w14:textId="37D03D8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925AE6" w14:textId="5B30A9C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B615BF" w14:textId="506EB57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igan Alcohol Screening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6D4BAF" w14:textId="4B10F0CC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at Exposure Scal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hildhood Trauma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uestionnair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aumatic Life Events Questionnaire</w:t>
            </w:r>
          </w:p>
        </w:tc>
      </w:tr>
      <w:tr w:rsidR="00131507" w:rsidRPr="007C48E3" w14:paraId="0779CB92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ACD61F" w14:textId="5AE4B08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beaut (20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9F3E72" w14:textId="4AD5C6B3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2B9DCB" w14:textId="74EE8857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512A53" w14:textId="423452ED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D160C1" w14:textId="0780CF44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131507" w:rsidRPr="007C48E3" w14:paraId="08658D85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835277" w14:textId="12557F78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onard (20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FF826F" w14:textId="0634ACA1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ef 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3BC90C" w14:textId="7DF16943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9C9A57" w14:textId="6C5E1D8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D9D24C" w14:textId="739C0E0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131507" w:rsidRPr="007C48E3" w14:paraId="701A7EF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F2EDF9" w14:textId="7507D03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y (20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A04E50" w14:textId="2DCF49AC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E91945" w14:textId="316032B1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traumatic Stress Diagnostic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7B4D79" w14:textId="719F65D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chigan Alcohol Screening Test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57F9E4" w14:textId="44D3612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Life Events Questionnaire - some items</w:t>
            </w:r>
          </w:p>
        </w:tc>
      </w:tr>
      <w:tr w:rsidR="00131507" w:rsidRPr="007C48E3" w14:paraId="447FDC27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867D9C" w14:textId="47CAF172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oney (20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8DB173" w14:textId="044A134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DD5234" w14:textId="528573CF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A79565" w14:textId="0B129996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1B0AF3" w14:textId="7C433F54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Experiences Survey-Short Form</w:t>
            </w:r>
          </w:p>
        </w:tc>
      </w:tr>
      <w:tr w:rsidR="00131507" w:rsidRPr="007C48E3" w14:paraId="4B170CA2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2D8FC4" w14:textId="4F9D6FD0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Dermott (200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F15CF9" w14:textId="28D1F1FE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887F37" w14:textId="64B8BF4A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855B1D" w14:textId="1AB5CCCE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 measure of substance use modelled on 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054439" w14:textId="3AE166C3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</w:t>
            </w:r>
          </w:p>
        </w:tc>
      </w:tr>
      <w:tr w:rsidR="00131507" w:rsidRPr="007C48E3" w14:paraId="23DED55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4C7918" w14:textId="65D770C0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rew (20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CE6A2E" w14:textId="193D7265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ef 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CC4619" w14:textId="1E8F53B9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A9E954" w14:textId="4638D31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68F07E" w14:textId="74301A3B" w:rsidR="00131507" w:rsidRPr="007C48E3" w:rsidRDefault="00131507" w:rsidP="001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9D3121" w:rsidRPr="007C48E3" w14:paraId="73CEF676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ABFE1E" w14:textId="150D6F10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 (20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409A9D" w14:textId="655A4D5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787171" w14:textId="7B8BB1E0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A4F85B" w14:textId="0D07944B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rug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D8A216" w14:textId="5E5F1DCF" w:rsidR="009D3121" w:rsidRPr="00CD4A64" w:rsidRDefault="009D3121" w:rsidP="009D312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</w:tr>
      <w:tr w:rsidR="009D3121" w:rsidRPr="007C48E3" w14:paraId="3E0F181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D21037" w14:textId="3F6A6F3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us (20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C4F7DB" w14:textId="54566C8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65594A" w14:textId="3933DE21" w:rsidR="009D3121" w:rsidRPr="009D3121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 Diagnostic Scale</w:t>
            </w:r>
            <w:r w:rsidRPr="009D3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ventory of Anxiety and Depression Symptoms - trauma subscale</w:t>
            </w:r>
            <w:r w:rsidRPr="009D3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ni International Neuropsychiatric Intervie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1F1F5D" w14:textId="76D0C0C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9D3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 International Neuropsychiatric Intervie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902DE18" w14:textId="6E13426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 Diagnostic Scale</w:t>
            </w:r>
          </w:p>
        </w:tc>
      </w:tr>
      <w:tr w:rsidR="009D3121" w:rsidRPr="007C48E3" w14:paraId="530F1D48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1CB865" w14:textId="71393F82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bole (20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DAECCF" w14:textId="128E7A65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BB8D2D" w14:textId="15DD664B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Specif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23D83A" w14:textId="4180BA0F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2B23F4" w14:textId="306CDDA3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9D3121" w:rsidRPr="007C48E3" w14:paraId="0FE1147B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E3449A" w14:textId="3C4656B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omski (20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CB7B91" w14:textId="7EFA3820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506FA5" w14:textId="69A9F79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D80475" w14:textId="4F037CC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 based on Daily Drinking Questionnaire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2FA532" w14:textId="5B7F84E3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</w:t>
            </w:r>
          </w:p>
        </w:tc>
      </w:tr>
      <w:tr w:rsidR="009D3121" w:rsidRPr="007C48E3" w14:paraId="75D6CD11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DB77B1" w14:textId="717960F3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p (20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8BA64E" w14:textId="60480FBF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77D27B" w14:textId="388CBD2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Military Ver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D291D9" w14:textId="68ED9BB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321185" w14:textId="4619EE07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- Military</w:t>
            </w:r>
          </w:p>
        </w:tc>
      </w:tr>
      <w:tr w:rsidR="009D3121" w:rsidRPr="007C48E3" w14:paraId="610CBDE2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85F664" w14:textId="58894C80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ll (20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4A45DA" w14:textId="4790F06C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Modified version of the Paced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uditory Serial Addition Task - Computeris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6688C6" w14:textId="336EB1D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TSD Checklist - Civilian Ver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99DFD5" w14:textId="7E7C250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Use Questionnai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2CC84B" w14:textId="6BCD5C2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</w:t>
            </w:r>
          </w:p>
        </w:tc>
      </w:tr>
      <w:tr w:rsidR="009D3121" w:rsidRPr="007C48E3" w14:paraId="1E75A5EE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DD82BC" w14:textId="2648BEDE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gen (20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ED34E6" w14:textId="5A4D528E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tch self-report version of the Structured Interview for Disorders of Extreme Stress Not Otherwise Specified Revised - Affect Dysregulation Subscale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1323CA" w14:textId="1AA8F9F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tch version of the Self-Rating Inventory for Posttraumatic Stress Disorder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linical interview following the DSM-IV criteria for PTSD, symptomatology as well as functional impairment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50B3C2" w14:textId="02662E4C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ch version of the Europe Addiction Severity Index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ditional explorative question asking about subjective reason for substance in relation to influencing emotions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0CD5E0" w14:textId="40554DA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Experiences Checklist - Dutch</w:t>
            </w:r>
          </w:p>
        </w:tc>
      </w:tr>
      <w:tr w:rsidR="009D3121" w:rsidRPr="007C48E3" w14:paraId="0C4A60F9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6B4DBE" w14:textId="06114E31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9237EF" w14:textId="05B2024B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***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ifficulties in Emotion Regulation Scale - Positive *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78915C" w14:textId="5F89C6AD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ed Clinical Interview for DSM-5 Disorder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6D3F7A" w14:textId="1B4826EC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 alcohol and drug use completed 3 x a day for 30 da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2908FB" w14:textId="2C61A00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 trauma</w:t>
            </w:r>
          </w:p>
        </w:tc>
      </w:tr>
      <w:tr w:rsidR="009D3121" w:rsidRPr="007C48E3" w14:paraId="7284B3D8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76F77E" w14:textId="53793D7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0157BF" w14:textId="190EB417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****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ifficulties in Emotion Regulation Scale - Positi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8FEBFE" w14:textId="4397CE2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 Diagnostic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5D2C31" w14:textId="3A09F77D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rug Abuse Screening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752120" w14:textId="144088C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ed Conflict Tactics Scale - 12 item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sychological Maltreatment of Women Scale - 14 items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exual Experiences Survey</w:t>
            </w:r>
          </w:p>
        </w:tc>
      </w:tr>
      <w:tr w:rsidR="009D3121" w:rsidRPr="007C48E3" w14:paraId="6568B9B3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F462E6" w14:textId="6D38511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82EDF1" w14:textId="641F9CB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Avoidance Questionnaire - Positi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EF0EF8" w14:textId="31CCE9A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1E0075" w14:textId="2B68426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046378" w14:textId="0ACC0C7E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9D3121" w:rsidRPr="007C48E3" w14:paraId="33DCD8AD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A8F053" w14:textId="7144080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189A5C" w14:textId="2BCBE17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Revised Regulatory Emotional Self-Efficacy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E69F27" w14:textId="1D2BFDE4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746BF1" w14:textId="59C7B0D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5DCF0D" w14:textId="5107FB37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9D3121" w:rsidRPr="007C48E3" w14:paraId="4ACB6D25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712C1B" w14:textId="0ED68282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B5D7AF" w14:textId="4795428F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 - Positi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20202E" w14:textId="3BB7C7FB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7F42C1" w14:textId="5CD8495A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 - Consumption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rug Abuse Screening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30A8E0" w14:textId="3A3D44B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  <w:tr w:rsidR="009D3121" w:rsidRPr="007C48E3" w14:paraId="05502C1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270120" w14:textId="59F53CC0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631CE9" w14:textId="442747DC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591340" w14:textId="147FABD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445AB7" w14:textId="7082D75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d Clinical Interview for DSM-IV Axis I disord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58D780" w14:textId="0B21339E" w:rsidR="009D3121" w:rsidRPr="00CD4A64" w:rsidRDefault="009D3121" w:rsidP="009D312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 Administered PTSD Scale</w:t>
            </w:r>
          </w:p>
        </w:tc>
      </w:tr>
      <w:tr w:rsidR="009D3121" w:rsidRPr="007C48E3" w14:paraId="3E0BFDE3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B8E325" w14:textId="1BAE3AC5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(2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EEEC64" w14:textId="31FC8995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EF8C06" w14:textId="00F05823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TSD Checklist-Civilian Ver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DB97E5" w14:textId="555BB8CF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measured - substance use disorder patient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5F249A" w14:textId="2E349CD2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Trauma Questionnaire - Short Form</w:t>
            </w:r>
          </w:p>
        </w:tc>
      </w:tr>
      <w:tr w:rsidR="009D3121" w:rsidRPr="007C48E3" w14:paraId="18F4CD0C" w14:textId="77777777" w:rsidTr="0013150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17D46A" w14:textId="2B649BC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te (20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3CD660" w14:textId="4036D79F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F9020F" w14:textId="1F71E1F3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 Diagnostic Sc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9D0C37B" w14:textId="2176E691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Drinking Questionnaire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he CAGE Questionnaire 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odified version of the first item on the Alcohol Use Disorder</w:t>
            </w: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E80AD8" w14:textId="0457E541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 Diagnostic Scale</w:t>
            </w:r>
          </w:p>
        </w:tc>
      </w:tr>
      <w:tr w:rsidR="009D3121" w:rsidRPr="007C48E3" w14:paraId="11428AEE" w14:textId="77777777" w:rsidTr="00131507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B1144" w14:textId="4DB8D2D2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olitzky-Taylor (202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21141" w14:textId="12FAB4F9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ef Difficulties in Emotion Regulation Scal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9102" w14:textId="18E4A5C8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 Checklist for DSM-5</w:t>
            </w:r>
          </w:p>
          <w:p w14:paraId="78DCC341" w14:textId="13C5DD16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B80E2" w14:textId="697801EB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s Identification Tes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4A13" w14:textId="0D820FD1" w:rsidR="009D3121" w:rsidRPr="007C48E3" w:rsidRDefault="009D3121" w:rsidP="009D3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Events Checklist for DSM-5</w:t>
            </w:r>
          </w:p>
        </w:tc>
      </w:tr>
    </w:tbl>
    <w:p w14:paraId="01ED5CDE" w14:textId="04EBB243" w:rsidR="00DC4EEC" w:rsidRPr="007C48E3" w:rsidRDefault="00DC4EE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320" w:type="dxa"/>
        <w:tblLook w:val="04A0" w:firstRow="1" w:lastRow="0" w:firstColumn="1" w:lastColumn="0" w:noHBand="0" w:noVBand="1"/>
      </w:tblPr>
      <w:tblGrid>
        <w:gridCol w:w="7520"/>
        <w:gridCol w:w="5800"/>
      </w:tblGrid>
      <w:tr w:rsidR="003F63D9" w:rsidRPr="003F63D9" w14:paraId="5D5D4652" w14:textId="77777777" w:rsidTr="003F63D9">
        <w:trPr>
          <w:trHeight w:val="320"/>
        </w:trPr>
        <w:tc>
          <w:tcPr>
            <w:tcW w:w="1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E3C54" w14:textId="007C56A1" w:rsidR="003F63D9" w:rsidRPr="003F63D9" w:rsidRDefault="003F63D9" w:rsidP="003F63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A</w:t>
            </w:r>
            <w:r w:rsidR="00FA5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eness, impulse</w:t>
            </w: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="00FA5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rity</w:t>
            </w: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ubscales only </w:t>
            </w:r>
          </w:p>
        </w:tc>
      </w:tr>
      <w:tr w:rsidR="003F63D9" w:rsidRPr="003F63D9" w14:paraId="131222C9" w14:textId="77777777" w:rsidTr="003F63D9">
        <w:trPr>
          <w:trHeight w:val="320"/>
        </w:trPr>
        <w:tc>
          <w:tcPr>
            <w:tcW w:w="1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F8F87" w14:textId="77777777" w:rsidR="003F63D9" w:rsidRPr="003F63D9" w:rsidRDefault="003F63D9" w:rsidP="003F63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** Excluding Awareness subscale </w:t>
            </w:r>
          </w:p>
        </w:tc>
      </w:tr>
      <w:tr w:rsidR="003F63D9" w:rsidRPr="003F63D9" w14:paraId="0F2B1612" w14:textId="77777777" w:rsidTr="003F63D9">
        <w:trPr>
          <w:trHeight w:val="320"/>
        </w:trPr>
        <w:tc>
          <w:tcPr>
            <w:tcW w:w="1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D2C59" w14:textId="0FF226AA" w:rsidR="003F63D9" w:rsidRPr="003F63D9" w:rsidRDefault="003F63D9" w:rsidP="003F63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*** </w:t>
            </w:r>
            <w:r w:rsidRPr="007C48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reviated</w:t>
            </w: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6 item momentary versions </w:t>
            </w:r>
          </w:p>
        </w:tc>
      </w:tr>
      <w:tr w:rsidR="003F63D9" w:rsidRPr="003F63D9" w14:paraId="07DB0CA6" w14:textId="77777777" w:rsidTr="003F63D9">
        <w:trPr>
          <w:trHeight w:val="32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6BD0" w14:textId="4DEA53F7" w:rsidR="003F63D9" w:rsidRPr="003F63D9" w:rsidRDefault="003F63D9" w:rsidP="003F63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**** </w:t>
            </w:r>
            <w:r w:rsidR="00FA5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ceptance, </w:t>
            </w:r>
            <w:r w:rsidRPr="003F63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oals and impulse subscales only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B1AC" w14:textId="77777777" w:rsidR="003F63D9" w:rsidRPr="003F63D9" w:rsidRDefault="003F63D9" w:rsidP="003F63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CAF58DF" w14:textId="77777777" w:rsidR="003F63D9" w:rsidRDefault="003F63D9">
      <w:pPr>
        <w:rPr>
          <w:rFonts w:ascii="Times New Roman" w:hAnsi="Times New Roman" w:cs="Times New Roman"/>
          <w:sz w:val="20"/>
          <w:szCs w:val="20"/>
        </w:rPr>
      </w:pPr>
    </w:p>
    <w:p w14:paraId="79D067A9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0197EA8F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07B3A448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759AD9B2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6A734435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723AE477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4D10150F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3B2346C5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746B7DF0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4441107A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22DB5183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7AC4F3D6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42290438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4DF114B6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0ACF989F" w14:textId="77777777" w:rsidR="00FF2D13" w:rsidRDefault="00FF2D13">
      <w:pPr>
        <w:rPr>
          <w:rFonts w:ascii="Times New Roman" w:hAnsi="Times New Roman" w:cs="Times New Roman"/>
          <w:sz w:val="20"/>
          <w:szCs w:val="20"/>
        </w:rPr>
      </w:pPr>
    </w:p>
    <w:p w14:paraId="450D51E4" w14:textId="77777777" w:rsidR="00FF2D13" w:rsidRPr="007C48E3" w:rsidRDefault="00FF2D13">
      <w:pPr>
        <w:rPr>
          <w:rFonts w:ascii="Times New Roman" w:hAnsi="Times New Roman" w:cs="Times New Roman"/>
          <w:sz w:val="20"/>
          <w:szCs w:val="20"/>
        </w:rPr>
      </w:pPr>
    </w:p>
    <w:sectPr w:rsidR="00FF2D13" w:rsidRPr="007C48E3" w:rsidSect="005213C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EC"/>
    <w:rsid w:val="000110C8"/>
    <w:rsid w:val="00024894"/>
    <w:rsid w:val="00031612"/>
    <w:rsid w:val="00036EC6"/>
    <w:rsid w:val="00061C2D"/>
    <w:rsid w:val="000A391A"/>
    <w:rsid w:val="000C251E"/>
    <w:rsid w:val="00102265"/>
    <w:rsid w:val="0010279D"/>
    <w:rsid w:val="00114B53"/>
    <w:rsid w:val="001210C1"/>
    <w:rsid w:val="00131507"/>
    <w:rsid w:val="00140B67"/>
    <w:rsid w:val="001A6AB9"/>
    <w:rsid w:val="00200950"/>
    <w:rsid w:val="00230D9B"/>
    <w:rsid w:val="00232352"/>
    <w:rsid w:val="002459C5"/>
    <w:rsid w:val="002567D3"/>
    <w:rsid w:val="002572CD"/>
    <w:rsid w:val="00277273"/>
    <w:rsid w:val="002A0209"/>
    <w:rsid w:val="002D725D"/>
    <w:rsid w:val="002E1CD3"/>
    <w:rsid w:val="002F531A"/>
    <w:rsid w:val="002F749F"/>
    <w:rsid w:val="003068D2"/>
    <w:rsid w:val="00317800"/>
    <w:rsid w:val="00324A4D"/>
    <w:rsid w:val="00377A17"/>
    <w:rsid w:val="003B1992"/>
    <w:rsid w:val="003B7187"/>
    <w:rsid w:val="003F63D9"/>
    <w:rsid w:val="00401A06"/>
    <w:rsid w:val="00411146"/>
    <w:rsid w:val="004206A7"/>
    <w:rsid w:val="004448C1"/>
    <w:rsid w:val="004550BA"/>
    <w:rsid w:val="004670B2"/>
    <w:rsid w:val="00471334"/>
    <w:rsid w:val="00491E42"/>
    <w:rsid w:val="004B24A9"/>
    <w:rsid w:val="004B425D"/>
    <w:rsid w:val="004C4B55"/>
    <w:rsid w:val="004E06B3"/>
    <w:rsid w:val="00500858"/>
    <w:rsid w:val="005213C9"/>
    <w:rsid w:val="00573E0D"/>
    <w:rsid w:val="005B0A6D"/>
    <w:rsid w:val="005B7875"/>
    <w:rsid w:val="005C7022"/>
    <w:rsid w:val="005D0609"/>
    <w:rsid w:val="005E663A"/>
    <w:rsid w:val="006010DB"/>
    <w:rsid w:val="00611F95"/>
    <w:rsid w:val="00666837"/>
    <w:rsid w:val="006C4A83"/>
    <w:rsid w:val="006D7E0E"/>
    <w:rsid w:val="006F44D9"/>
    <w:rsid w:val="00747514"/>
    <w:rsid w:val="00775AA5"/>
    <w:rsid w:val="007C48E3"/>
    <w:rsid w:val="007D05F9"/>
    <w:rsid w:val="007D22EA"/>
    <w:rsid w:val="008133E5"/>
    <w:rsid w:val="00827A86"/>
    <w:rsid w:val="00836C23"/>
    <w:rsid w:val="00847288"/>
    <w:rsid w:val="008627EA"/>
    <w:rsid w:val="008713EC"/>
    <w:rsid w:val="008B3373"/>
    <w:rsid w:val="008E6E5B"/>
    <w:rsid w:val="008F792C"/>
    <w:rsid w:val="00960251"/>
    <w:rsid w:val="00975E8A"/>
    <w:rsid w:val="009D3121"/>
    <w:rsid w:val="009D5463"/>
    <w:rsid w:val="00A34A00"/>
    <w:rsid w:val="00A5643E"/>
    <w:rsid w:val="00A87D7A"/>
    <w:rsid w:val="00AC7759"/>
    <w:rsid w:val="00B056F0"/>
    <w:rsid w:val="00B2566B"/>
    <w:rsid w:val="00B546A7"/>
    <w:rsid w:val="00B65570"/>
    <w:rsid w:val="00B66856"/>
    <w:rsid w:val="00BF7585"/>
    <w:rsid w:val="00C11D86"/>
    <w:rsid w:val="00C705F3"/>
    <w:rsid w:val="00C83AC6"/>
    <w:rsid w:val="00CC2AA6"/>
    <w:rsid w:val="00CD4A64"/>
    <w:rsid w:val="00CD74DF"/>
    <w:rsid w:val="00CE0250"/>
    <w:rsid w:val="00CE0A43"/>
    <w:rsid w:val="00D13B9B"/>
    <w:rsid w:val="00D25CC4"/>
    <w:rsid w:val="00D33955"/>
    <w:rsid w:val="00D8016D"/>
    <w:rsid w:val="00D9339D"/>
    <w:rsid w:val="00DB78B3"/>
    <w:rsid w:val="00DC4EEC"/>
    <w:rsid w:val="00E31B09"/>
    <w:rsid w:val="00E359AE"/>
    <w:rsid w:val="00E37A5B"/>
    <w:rsid w:val="00E73608"/>
    <w:rsid w:val="00E75BBA"/>
    <w:rsid w:val="00EE5DB6"/>
    <w:rsid w:val="00F02D9A"/>
    <w:rsid w:val="00F67AD4"/>
    <w:rsid w:val="00F965B9"/>
    <w:rsid w:val="00FA56B1"/>
    <w:rsid w:val="00FC74B8"/>
    <w:rsid w:val="00FD038F"/>
    <w:rsid w:val="00FD4ADA"/>
    <w:rsid w:val="00FD6176"/>
    <w:rsid w:val="00FE274F"/>
    <w:rsid w:val="00FF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4876A"/>
  <w14:defaultImageDpi w14:val="32767"/>
  <w15:chartTrackingRefBased/>
  <w15:docId w15:val="{5CF51439-4FE9-EA4B-B312-10FDF89E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4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E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E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E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E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C4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E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E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E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owen</dc:creator>
  <cp:keywords/>
  <dc:description/>
  <cp:lastModifiedBy>Alice Bowen</cp:lastModifiedBy>
  <cp:revision>10</cp:revision>
  <dcterms:created xsi:type="dcterms:W3CDTF">2024-06-20T10:55:00Z</dcterms:created>
  <dcterms:modified xsi:type="dcterms:W3CDTF">2024-06-21T09:45:00Z</dcterms:modified>
</cp:coreProperties>
</file>